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23A" w:rsidRPr="008F69CF" w:rsidRDefault="0068323A" w:rsidP="0068323A">
      <w:pPr>
        <w:pStyle w:val="SemEspaamento"/>
        <w:tabs>
          <w:tab w:val="left" w:pos="8647"/>
        </w:tabs>
        <w:ind w:left="1560" w:hanging="156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r w:rsidR="00FD26E7">
        <w:rPr>
          <w:rFonts w:ascii="Times New Roman" w:hAnsi="Times New Roman"/>
          <w:b/>
          <w:lang w:val="en-US"/>
        </w:rPr>
        <w:t>5</w:t>
      </w:r>
      <w:r>
        <w:rPr>
          <w:rFonts w:ascii="Times New Roman" w:hAnsi="Times New Roman"/>
          <w:b/>
          <w:lang w:val="en-US"/>
        </w:rPr>
        <w:t xml:space="preserve"> Table</w:t>
      </w:r>
      <w:r w:rsidRPr="008F69CF">
        <w:rPr>
          <w:rFonts w:ascii="Times New Roman" w:hAnsi="Times New Roman"/>
          <w:b/>
          <w:lang w:val="en-US"/>
        </w:rPr>
        <w:t xml:space="preserve">. </w:t>
      </w:r>
      <w:r w:rsidRPr="008F69CF">
        <w:rPr>
          <w:rFonts w:ascii="Times New Roman" w:hAnsi="Times New Roman"/>
          <w:lang w:val="en-US"/>
        </w:rPr>
        <w:t xml:space="preserve">Averages </w:t>
      </w:r>
      <w:r w:rsidRPr="008F69CF">
        <w:rPr>
          <w:rFonts w:ascii="Times New Roman" w:eastAsia="Times New Roman" w:hAnsi="Times New Roman"/>
          <w:color w:val="000000"/>
          <w:lang w:val="en-US" w:eastAsia="pt-BR"/>
        </w:rPr>
        <w:t>and standard deviations (SD)</w:t>
      </w:r>
      <w:r w:rsidRPr="008F69CF">
        <w:rPr>
          <w:rFonts w:ascii="Times New Roman" w:hAnsi="Times New Roman"/>
          <w:lang w:val="en-US"/>
        </w:rPr>
        <w:t xml:space="preserve"> of the agro-industrial traits obtained for each cluster identified through the molecular and the phenotypic diversity analysis.</w:t>
      </w:r>
    </w:p>
    <w:tbl>
      <w:tblPr>
        <w:tblW w:w="15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424"/>
        <w:gridCol w:w="1424"/>
        <w:gridCol w:w="1424"/>
        <w:gridCol w:w="1424"/>
        <w:gridCol w:w="1424"/>
        <w:gridCol w:w="1424"/>
        <w:gridCol w:w="1424"/>
        <w:gridCol w:w="1424"/>
        <w:gridCol w:w="1424"/>
        <w:gridCol w:w="1424"/>
      </w:tblGrid>
      <w:tr w:rsidR="0068323A" w:rsidRPr="00FD26E7" w:rsidTr="001869BD">
        <w:trPr>
          <w:trHeight w:val="288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D26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luster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D26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EL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D26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XT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D26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FBY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D26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FLOW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D26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HEM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D26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IG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D26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H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D26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OL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D26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SJ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D26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SS</w:t>
            </w:r>
          </w:p>
        </w:tc>
      </w:tr>
      <w:tr w:rsidR="0068323A" w:rsidRPr="00FD26E7" w:rsidTr="001869BD">
        <w:trPr>
          <w:trHeight w:val="288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24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FD26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olecular Diversity Analysis</w:t>
            </w:r>
          </w:p>
        </w:tc>
      </w:tr>
      <w:tr w:rsidR="0068323A" w:rsidRPr="008F69CF" w:rsidTr="001869BD">
        <w:trPr>
          <w:trHeight w:val="288"/>
        </w:trPr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D26E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I-M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</w:pPr>
            <w:r w:rsidRPr="00FD26E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4.20 ± 2.21</w:t>
            </w:r>
            <w:r w:rsidRPr="00FD26E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c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</w:pPr>
            <w:r w:rsidRPr="00FD26E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65.46 ± 4.92</w:t>
            </w:r>
            <w:r w:rsidRPr="00FD26E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FD26E7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</w:pPr>
            <w:r w:rsidRPr="00FD26E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58.16 ± 15.21</w:t>
            </w:r>
            <w:r w:rsidRPr="00FD26E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FD26E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8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.57 ± 6.19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0.08 ± 1.74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.97 ± 0.74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d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.93 ± 0.2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b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0.28 ± 1.71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.36 ± 0.18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d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5.38 ± 1.91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</w:tr>
      <w:tr w:rsidR="0068323A" w:rsidRPr="008F69CF" w:rsidTr="0026472F">
        <w:trPr>
          <w:trHeight w:val="288"/>
        </w:trPr>
        <w:tc>
          <w:tcPr>
            <w:tcW w:w="1120" w:type="dxa"/>
            <w:shd w:val="clear" w:color="auto" w:fill="auto"/>
            <w:vAlign w:val="center"/>
            <w:hideMark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II-M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7.35 ± 2.4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6.03 ± 3.31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1.40 ± 1.92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9.92 ± 3.9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1.79 ± 1.91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.98 ± 0.65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.04 ± 0.28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.77 ± 2.0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.62 ± 0.30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4.95 ± 2.19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</w:tr>
      <w:tr w:rsidR="0068323A" w:rsidRPr="008F69CF" w:rsidTr="0026472F">
        <w:trPr>
          <w:trHeight w:val="288"/>
        </w:trPr>
        <w:tc>
          <w:tcPr>
            <w:tcW w:w="1120" w:type="dxa"/>
            <w:shd w:val="clear" w:color="auto" w:fill="auto"/>
            <w:vAlign w:val="center"/>
            <w:hideMark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III-M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9.82 ± 3.10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0.37 ± 6.64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9.12 ± 12.57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84.95 ± 6.98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2.34 ± 1.69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.31 ± 0.99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.78 ± 0.51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.08 ± 2.21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.44 ± 0.25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d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3.99 ± 2.32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</w:tr>
      <w:tr w:rsidR="0068323A" w:rsidRPr="008F69CF" w:rsidTr="0026472F">
        <w:trPr>
          <w:trHeight w:val="288"/>
        </w:trPr>
        <w:tc>
          <w:tcPr>
            <w:tcW w:w="1120" w:type="dxa"/>
            <w:shd w:val="clear" w:color="auto" w:fill="auto"/>
            <w:vAlign w:val="center"/>
            <w:hideMark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IV-M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0.08 ± 2.90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8.36 ± 7.52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5.21 ± 12.58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6.94 ± 5.94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3.44 ± 1.91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.65 ± 0.97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.73 ± 0.40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.95 ± 2.29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.54 ± 0.32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c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2.71 ± 2.38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</w:tr>
      <w:tr w:rsidR="0068323A" w:rsidRPr="008F69CF" w:rsidTr="0026472F">
        <w:trPr>
          <w:trHeight w:val="288"/>
        </w:trPr>
        <w:tc>
          <w:tcPr>
            <w:tcW w:w="1120" w:type="dxa"/>
            <w:shd w:val="clear" w:color="auto" w:fill="auto"/>
            <w:vAlign w:val="center"/>
            <w:hideMark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V-M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7.35 ± 2.03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4.82 ± 4.89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1.02 ± 13.38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d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2.94 ± 8.3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d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2.77 ± 1.60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.13 ± 0.63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.47 ± 0.42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.83 ± 1.9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d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.73 ± 0.30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2.10 ± 1.85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</w:tr>
      <w:tr w:rsidR="0068323A" w:rsidRPr="008F69CF" w:rsidTr="001869BD">
        <w:trPr>
          <w:trHeight w:val="288"/>
        </w:trPr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VI-M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5.26 ± 2.91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3.06 ± 5.50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6.26 ± 9.92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9.76 ± 6.12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1.99 ± 1.9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.50 ± 0.79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.48 ± 0.3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8.30 ± 2.64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c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.56 ± 0.3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c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4.30 ± 2.65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b</w:t>
            </w:r>
          </w:p>
        </w:tc>
      </w:tr>
      <w:tr w:rsidR="0068323A" w:rsidRPr="008F69CF" w:rsidTr="001869BD">
        <w:trPr>
          <w:trHeight w:val="288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24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F69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henotypic</w:t>
            </w:r>
            <w:proofErr w:type="spellEnd"/>
            <w:r w:rsidRPr="008F69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F69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Diversity</w:t>
            </w:r>
            <w:proofErr w:type="spellEnd"/>
            <w:r w:rsidRPr="008F69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F69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nalysis</w:t>
            </w:r>
            <w:proofErr w:type="spellEnd"/>
          </w:p>
        </w:tc>
      </w:tr>
      <w:tr w:rsidR="0068323A" w:rsidRPr="008F69CF" w:rsidTr="001869BD">
        <w:trPr>
          <w:trHeight w:val="288"/>
        </w:trPr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I-P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34.52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± 2.6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d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2.53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4.49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9.82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15.18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2.10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7.35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20.44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± 1.94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b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5.14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± 0.85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c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91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0.29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8.83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± 2.04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1.49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± 0.24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b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.84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2.17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</w:tr>
      <w:tr w:rsidR="0068323A" w:rsidRPr="008F69CF" w:rsidTr="0026472F">
        <w:trPr>
          <w:trHeight w:val="288"/>
        </w:trPr>
        <w:tc>
          <w:tcPr>
            <w:tcW w:w="1120" w:type="dxa"/>
            <w:shd w:val="clear" w:color="auto" w:fill="auto"/>
            <w:vAlign w:val="center"/>
            <w:hideMark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8F69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II-P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7.59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3.41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65.31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± 4.44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42.94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± 12.3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77.22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± 5.52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b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95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2.1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10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0.99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2.65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± 0.42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62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2.44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77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0.3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11.78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± 2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.44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</w:tr>
      <w:tr w:rsidR="0068323A" w:rsidRPr="008F69CF" w:rsidTr="0026472F">
        <w:trPr>
          <w:trHeight w:val="288"/>
        </w:trPr>
        <w:tc>
          <w:tcPr>
            <w:tcW w:w="1120" w:type="dxa"/>
            <w:shd w:val="clear" w:color="auto" w:fill="auto"/>
            <w:vAlign w:val="center"/>
            <w:hideMark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III-P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9.63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2.62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7.57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6.01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4.74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9.51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6.51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6.38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c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78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1.43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44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0.87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80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0.49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.45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1.8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69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0.21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.31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2.01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</w:tr>
      <w:tr w:rsidR="0068323A" w:rsidRPr="008F69CF" w:rsidTr="001869BD">
        <w:trPr>
          <w:trHeight w:val="288"/>
        </w:trPr>
        <w:tc>
          <w:tcPr>
            <w:tcW w:w="1120" w:type="dxa"/>
            <w:shd w:val="clear" w:color="auto" w:fill="auto"/>
            <w:vAlign w:val="center"/>
            <w:hideMark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IV-P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8.12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3.15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8.58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6.23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1.85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14.98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6.03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7.74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06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1.72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23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0.91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84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0.42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64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1.9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9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0.24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424" w:type="dxa"/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.58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2.10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</w:tr>
      <w:tr w:rsidR="0068323A" w:rsidRPr="008F69CF" w:rsidTr="001869BD">
        <w:trPr>
          <w:trHeight w:val="288"/>
        </w:trPr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F69C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V-P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36.11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± 2.6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c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5.49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5.67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1.36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11.1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1.24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6.1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d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21.87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± 1.57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5.67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± 0.79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b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35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± 0.33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9.03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± 1.76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1.46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± 0.22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b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68323A" w:rsidRPr="008F69CF" w:rsidRDefault="0068323A" w:rsidP="002647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F69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16.01 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± 1.79</w:t>
            </w:r>
            <w:r w:rsidRPr="008F69C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</w:p>
        </w:tc>
      </w:tr>
    </w:tbl>
    <w:p w:rsidR="0068323A" w:rsidRPr="000A4813" w:rsidRDefault="0068323A" w:rsidP="0068323A">
      <w:pPr>
        <w:pStyle w:val="SemEspaamento"/>
        <w:ind w:right="253"/>
        <w:jc w:val="both"/>
        <w:rPr>
          <w:rFonts w:ascii="Times New Roman" w:hAnsi="Times New Roman"/>
          <w:sz w:val="18"/>
          <w:szCs w:val="18"/>
          <w:lang w:val="en-US"/>
        </w:rPr>
      </w:pPr>
      <w:r w:rsidRPr="008F69CF">
        <w:rPr>
          <w:rFonts w:ascii="Times New Roman" w:hAnsi="Times New Roman"/>
          <w:sz w:val="18"/>
          <w:szCs w:val="18"/>
          <w:lang w:val="en-US"/>
        </w:rPr>
        <w:t xml:space="preserve">Averages within each type of diversity analysis exhibiting the same letter are not significantly different at </w:t>
      </w:r>
      <m:oMath>
        <m:r>
          <w:rPr>
            <w:rFonts w:ascii="Cambria Math" w:hAnsi="Cambria Math"/>
            <w:sz w:val="18"/>
            <w:szCs w:val="18"/>
            <w:lang w:val="en-US"/>
          </w:rPr>
          <m:t>∝=0.05</m:t>
        </m:r>
      </m:oMath>
      <w:r w:rsidRPr="008F69CF">
        <w:rPr>
          <w:rFonts w:ascii="Times New Roman" w:hAnsi="Times New Roman"/>
          <w:sz w:val="18"/>
          <w:szCs w:val="18"/>
          <w:lang w:val="en-US"/>
        </w:rPr>
        <w:t xml:space="preserve"> according to Duncan´s test. CEL: cellulose (</w:t>
      </w:r>
      <w:proofErr w:type="gramStart"/>
      <w:r w:rsidRPr="008F69CF">
        <w:rPr>
          <w:rFonts w:ascii="Times New Roman" w:hAnsi="Times New Roman"/>
          <w:sz w:val="18"/>
          <w:szCs w:val="18"/>
          <w:lang w:val="en-US"/>
        </w:rPr>
        <w:t>%</w:t>
      </w:r>
      <w:proofErr w:type="gramEnd"/>
      <w:r w:rsidRPr="008F69CF">
        <w:rPr>
          <w:rFonts w:ascii="Times New Roman" w:hAnsi="Times New Roman"/>
          <w:sz w:val="18"/>
          <w:szCs w:val="18"/>
          <w:lang w:val="en-US"/>
        </w:rPr>
        <w:t xml:space="preserve">); 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>EXT</w:t>
      </w:r>
      <w:r w:rsidRPr="008F69CF">
        <w:rPr>
          <w:rFonts w:ascii="Times New Roman" w:hAnsi="Times New Roman"/>
          <w:sz w:val="18"/>
          <w:szCs w:val="18"/>
          <w:lang w:val="en-US"/>
        </w:rPr>
        <w:t>: j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>uice</w:t>
      </w:r>
      <w:r w:rsidRPr="008F69CF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>extraction (%)</w:t>
      </w:r>
      <w:r w:rsidRPr="008F69CF">
        <w:rPr>
          <w:rFonts w:ascii="Times New Roman" w:hAnsi="Times New Roman"/>
          <w:sz w:val="18"/>
          <w:szCs w:val="18"/>
          <w:lang w:val="en-US"/>
        </w:rPr>
        <w:t xml:space="preserve">; 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>FBY</w:t>
      </w:r>
      <w:r w:rsidRPr="008F69CF">
        <w:rPr>
          <w:rFonts w:ascii="Times New Roman" w:hAnsi="Times New Roman"/>
          <w:sz w:val="18"/>
          <w:szCs w:val="18"/>
          <w:lang w:val="en-US"/>
        </w:rPr>
        <w:t>: fresh biomass yield (t.ha</w:t>
      </w:r>
      <w:r w:rsidRPr="008F69CF">
        <w:rPr>
          <w:rFonts w:ascii="Times New Roman" w:hAnsi="Times New Roman"/>
          <w:sz w:val="18"/>
          <w:szCs w:val="18"/>
          <w:vertAlign w:val="superscript"/>
          <w:lang w:val="en-US"/>
        </w:rPr>
        <w:t>-1</w:t>
      </w:r>
      <w:r w:rsidRPr="008F69CF">
        <w:rPr>
          <w:rFonts w:ascii="Times New Roman" w:hAnsi="Times New Roman"/>
          <w:sz w:val="18"/>
          <w:szCs w:val="18"/>
          <w:lang w:val="en-US"/>
        </w:rPr>
        <w:t>)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>;</w:t>
      </w:r>
      <w:r w:rsidRPr="008F69CF">
        <w:rPr>
          <w:rFonts w:ascii="Times New Roman" w:hAnsi="Times New Roman"/>
          <w:sz w:val="18"/>
          <w:szCs w:val="18"/>
          <w:lang w:val="en-US"/>
        </w:rPr>
        <w:t xml:space="preserve"> FLOW: days to 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>flowering (in days after sowing)</w:t>
      </w:r>
      <w:r w:rsidRPr="008F69CF">
        <w:rPr>
          <w:rFonts w:ascii="Times New Roman" w:hAnsi="Times New Roman"/>
          <w:sz w:val="18"/>
          <w:szCs w:val="18"/>
          <w:lang w:val="en-US"/>
        </w:rPr>
        <w:t>; HEM: hemicellulose (%); LIG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>:</w:t>
      </w:r>
      <w:r w:rsidRPr="008F69CF">
        <w:rPr>
          <w:rFonts w:ascii="Times New Roman" w:hAnsi="Times New Roman"/>
          <w:sz w:val="18"/>
          <w:szCs w:val="18"/>
          <w:lang w:val="en-US"/>
        </w:rPr>
        <w:t xml:space="preserve"> l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>ignin (%)</w:t>
      </w:r>
      <w:r w:rsidRPr="008F69CF">
        <w:rPr>
          <w:rFonts w:ascii="Times New Roman" w:hAnsi="Times New Roman"/>
          <w:sz w:val="18"/>
          <w:szCs w:val="18"/>
          <w:lang w:val="en-US"/>
        </w:rPr>
        <w:t xml:space="preserve">; 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>PH</w:t>
      </w:r>
      <w:r w:rsidRPr="008F69CF">
        <w:rPr>
          <w:rFonts w:ascii="Times New Roman" w:hAnsi="Times New Roman"/>
          <w:sz w:val="18"/>
          <w:szCs w:val="18"/>
          <w:lang w:val="en-US"/>
        </w:rPr>
        <w:t xml:space="preserve">: plant height (m); 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>POL</w:t>
      </w:r>
      <w:r w:rsidRPr="008F69CF">
        <w:rPr>
          <w:rFonts w:ascii="Times New Roman" w:hAnsi="Times New Roman"/>
          <w:sz w:val="18"/>
          <w:szCs w:val="18"/>
          <w:lang w:val="en-US"/>
        </w:rPr>
        <w:t>: sucrose concentration in juice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 xml:space="preserve"> </w:t>
      </w:r>
      <w:r w:rsidRPr="008F69CF">
        <w:rPr>
          <w:rFonts w:ascii="Times New Roman" w:hAnsi="Times New Roman"/>
          <w:sz w:val="18"/>
          <w:szCs w:val="18"/>
          <w:lang w:val="en-US"/>
        </w:rPr>
        <w:t>(%)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>; RSJ:</w:t>
      </w:r>
      <w:r w:rsidRPr="008F69CF">
        <w:rPr>
          <w:rFonts w:ascii="Times New Roman" w:hAnsi="Times New Roman"/>
          <w:sz w:val="18"/>
          <w:szCs w:val="18"/>
          <w:lang w:val="en-US"/>
        </w:rPr>
        <w:t xml:space="preserve"> r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>educing sugars in the juice (%)</w:t>
      </w:r>
      <w:r w:rsidRPr="008F69CF">
        <w:rPr>
          <w:rFonts w:ascii="Times New Roman" w:hAnsi="Times New Roman"/>
          <w:sz w:val="18"/>
          <w:szCs w:val="18"/>
          <w:lang w:val="en-US"/>
        </w:rPr>
        <w:t xml:space="preserve"> and 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>TSS</w:t>
      </w:r>
      <w:r w:rsidRPr="008F69CF">
        <w:rPr>
          <w:rFonts w:ascii="Times New Roman" w:hAnsi="Times New Roman"/>
          <w:sz w:val="18"/>
          <w:szCs w:val="18"/>
          <w:lang w:val="en-US"/>
        </w:rPr>
        <w:t>: t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>otal soluble</w:t>
      </w:r>
      <w:r w:rsidRPr="008F69CF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8F69CF">
        <w:rPr>
          <w:rStyle w:val="hps"/>
          <w:rFonts w:ascii="Times New Roman" w:hAnsi="Times New Roman"/>
          <w:sz w:val="18"/>
          <w:szCs w:val="18"/>
          <w:lang w:val="en-US"/>
        </w:rPr>
        <w:t xml:space="preserve">solids </w:t>
      </w:r>
      <w:r w:rsidRPr="008F69CF">
        <w:rPr>
          <w:rFonts w:ascii="Times New Roman" w:hAnsi="Times New Roman"/>
          <w:sz w:val="18"/>
          <w:szCs w:val="18"/>
          <w:lang w:val="en-US"/>
        </w:rPr>
        <w:t>(°Brix).</w:t>
      </w:r>
    </w:p>
    <w:p w:rsidR="003D078B" w:rsidRPr="0068323A" w:rsidRDefault="003D078B">
      <w:pPr>
        <w:rPr>
          <w:lang w:val="en-US"/>
        </w:rPr>
      </w:pPr>
      <w:bookmarkStart w:id="0" w:name="_GoBack"/>
      <w:bookmarkEnd w:id="0"/>
    </w:p>
    <w:sectPr w:rsidR="003D078B" w:rsidRPr="0068323A" w:rsidSect="004742C9">
      <w:pgSz w:w="16838" w:h="11906" w:orient="landscape"/>
      <w:pgMar w:top="851" w:right="425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23A"/>
    <w:rsid w:val="001869BD"/>
    <w:rsid w:val="003D078B"/>
    <w:rsid w:val="004742C9"/>
    <w:rsid w:val="0068323A"/>
    <w:rsid w:val="00EE538E"/>
    <w:rsid w:val="00FD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E1FAC90-C286-449C-9299-E43BB7213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23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68323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ps">
    <w:name w:val="hps"/>
    <w:rsid w:val="0068323A"/>
  </w:style>
  <w:style w:type="character" w:styleId="Nmerodelinha">
    <w:name w:val="line number"/>
    <w:basedOn w:val="Fontepargpadro"/>
    <w:uiPriority w:val="99"/>
    <w:semiHidden/>
    <w:unhideWhenUsed/>
    <w:rsid w:val="00683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3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</dc:creator>
  <cp:keywords/>
  <dc:description/>
  <cp:lastModifiedBy>Michele</cp:lastModifiedBy>
  <cp:revision>5</cp:revision>
  <dcterms:created xsi:type="dcterms:W3CDTF">2017-07-11T18:50:00Z</dcterms:created>
  <dcterms:modified xsi:type="dcterms:W3CDTF">2017-07-28T17:55:00Z</dcterms:modified>
</cp:coreProperties>
</file>